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E246D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2</w:t>
      </w:r>
    </w:p>
    <w:p w14:paraId="50D814C1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CA121EF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ttitude </w:t>
      </w:r>
      <w:r>
        <w:rPr>
          <w:rFonts w:ascii="Arial" w:hAnsi="Arial" w:cs="Arial"/>
          <w:sz w:val="20"/>
          <w:szCs w:val="20"/>
          <w:lang w:val="en-US"/>
        </w:rPr>
        <w:t>(7-point Likert each)</w:t>
      </w:r>
    </w:p>
    <w:p w14:paraId="1C9F8C51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I find the use of POCUS…</w:t>
      </w:r>
    </w:p>
    <w:p w14:paraId="2FD6C5A3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6C1E2E">
        <w:rPr>
          <w:rFonts w:ascii="Arial" w:hAnsi="Arial" w:cs="Arial"/>
          <w:sz w:val="20"/>
          <w:szCs w:val="20"/>
          <w:lang w:val="en-US"/>
        </w:rPr>
        <w:t>1)…</w:t>
      </w:r>
      <w:proofErr w:type="gramEnd"/>
      <w:r w:rsidRPr="006C1E2E">
        <w:rPr>
          <w:rFonts w:ascii="Arial" w:hAnsi="Arial" w:cs="Arial"/>
          <w:sz w:val="20"/>
          <w:szCs w:val="20"/>
          <w:lang w:val="en-US"/>
        </w:rPr>
        <w:t xml:space="preserve"> beneficial.</w:t>
      </w:r>
    </w:p>
    <w:p w14:paraId="5D68B942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6C1E2E">
        <w:rPr>
          <w:rFonts w:ascii="Arial" w:hAnsi="Arial" w:cs="Arial"/>
          <w:sz w:val="20"/>
          <w:szCs w:val="20"/>
          <w:lang w:val="en-US"/>
        </w:rPr>
        <w:t>2)…</w:t>
      </w:r>
      <w:proofErr w:type="gramEnd"/>
      <w:r w:rsidRPr="006C1E2E">
        <w:rPr>
          <w:rFonts w:ascii="Arial" w:hAnsi="Arial" w:cs="Arial"/>
          <w:sz w:val="20"/>
          <w:szCs w:val="20"/>
          <w:lang w:val="en-US"/>
        </w:rPr>
        <w:t xml:space="preserve"> satisfactory.</w:t>
      </w:r>
    </w:p>
    <w:p w14:paraId="1597F7EA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6C1E2E">
        <w:rPr>
          <w:rFonts w:ascii="Arial" w:hAnsi="Arial" w:cs="Arial"/>
          <w:sz w:val="20"/>
          <w:szCs w:val="20"/>
          <w:lang w:val="en-US"/>
        </w:rPr>
        <w:t>3)…</w:t>
      </w:r>
      <w:proofErr w:type="gramEnd"/>
      <w:r w:rsidRPr="006C1E2E">
        <w:rPr>
          <w:rFonts w:ascii="Arial" w:hAnsi="Arial" w:cs="Arial"/>
          <w:sz w:val="20"/>
          <w:szCs w:val="20"/>
          <w:lang w:val="en-US"/>
        </w:rPr>
        <w:t xml:space="preserve"> important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20E84CF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(</w:t>
      </w:r>
      <w:proofErr w:type="gramStart"/>
      <w:r w:rsidRPr="006C1E2E">
        <w:rPr>
          <w:rFonts w:ascii="Arial" w:hAnsi="Arial" w:cs="Arial"/>
          <w:sz w:val="20"/>
          <w:szCs w:val="20"/>
          <w:lang w:val="en-US"/>
        </w:rPr>
        <w:t>4)…</w:t>
      </w:r>
      <w:proofErr w:type="gramEnd"/>
      <w:r w:rsidRPr="006C1E2E">
        <w:rPr>
          <w:rFonts w:ascii="Arial" w:hAnsi="Arial" w:cs="Arial"/>
          <w:sz w:val="20"/>
          <w:szCs w:val="20"/>
          <w:lang w:val="en-US"/>
        </w:rPr>
        <w:t xml:space="preserve"> enjoyable.</w:t>
      </w:r>
    </w:p>
    <w:p w14:paraId="0209A08A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6608F79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C1E2E">
        <w:rPr>
          <w:rFonts w:ascii="Arial" w:hAnsi="Arial" w:cs="Arial"/>
          <w:b/>
          <w:bCs/>
          <w:sz w:val="20"/>
          <w:szCs w:val="20"/>
          <w:lang w:val="en-US"/>
        </w:rPr>
        <w:t>Perceived Diagnostic Confidenc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E8501B">
        <w:rPr>
          <w:rFonts w:ascii="Arial" w:hAnsi="Arial" w:cs="Arial"/>
          <w:sz w:val="20"/>
          <w:szCs w:val="20"/>
          <w:lang w:val="en-US"/>
        </w:rPr>
        <w:t>(</w:t>
      </w:r>
      <w:r w:rsidRPr="001F7429">
        <w:rPr>
          <w:rFonts w:ascii="Arial" w:hAnsi="Arial" w:cs="Arial"/>
          <w:color w:val="000000" w:themeColor="text1"/>
          <w:sz w:val="20"/>
          <w:szCs w:val="20"/>
          <w:lang w:val="en-US"/>
        </w:rPr>
        <w:t>7-point Likert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each)</w:t>
      </w:r>
    </w:p>
    <w:p w14:paraId="016CEE6C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</w:p>
    <w:p w14:paraId="4B034C6C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6C1E2E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Obstetrics:</w:t>
      </w:r>
    </w:p>
    <w:p w14:paraId="5897A500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diagnosing fetal bradycardia using POCUS? </w:t>
      </w:r>
    </w:p>
    <w:p w14:paraId="4CA1C72B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performing fetal biometry to determine biometric parameters (e.g., BPD, HC, AC, and FL) of the fetus using POCUS? </w:t>
      </w:r>
    </w:p>
    <w:p w14:paraId="7562921D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3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are you in monitoring fetal vitality in the 2nd and 3rd trimesters (e.g., fetal heart rate, fetal movement) using POCUS? </w:t>
      </w:r>
    </w:p>
    <w:p w14:paraId="618C460A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4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are you in determining cervical length using POCUS? </w:t>
      </w:r>
    </w:p>
    <w:p w14:paraId="5D67CFDD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5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assessing placental location using POCUS? </w:t>
      </w:r>
    </w:p>
    <w:p w14:paraId="729E3024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6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determining amniotic fluid volume using POCUS (e.g., AFI, SDP)? </w:t>
      </w:r>
    </w:p>
    <w:p w14:paraId="39A9D3A2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7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assessing fetal growth abnormalities (Small for Gestational Age [SGA] and Large for Gestational Age [LGA]) using POCUS? </w:t>
      </w:r>
    </w:p>
    <w:p w14:paraId="4328BFC0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8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assessing fetal Doppler parameters of the umbilical artery using POCUS? </w:t>
      </w:r>
    </w:p>
    <w:p w14:paraId="0D50F0AF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assessing </w:t>
      </w:r>
      <w:r>
        <w:rPr>
          <w:rFonts w:ascii="Arial" w:hAnsi="Arial" w:cs="Arial"/>
          <w:sz w:val="20"/>
          <w:szCs w:val="20"/>
          <w:lang w:val="en-US"/>
        </w:rPr>
        <w:t>fetal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 growth restriction (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6C1E2E">
        <w:rPr>
          <w:rFonts w:ascii="Arial" w:hAnsi="Arial" w:cs="Arial"/>
          <w:sz w:val="20"/>
          <w:szCs w:val="20"/>
          <w:lang w:val="en-US"/>
        </w:rPr>
        <w:t>GR) using POCUS?</w:t>
      </w:r>
    </w:p>
    <w:p w14:paraId="752E2B6F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</w:p>
    <w:p w14:paraId="07453491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 w:rsidRPr="006C1E2E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Gynecology:</w:t>
      </w:r>
    </w:p>
    <w:p w14:paraId="04FE6018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1.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 How confident do you feel using POCUS to assess fetal vitality in the first trimester (e.g., heartbeat, movement, intra-amniotic fluid)?</w:t>
      </w:r>
    </w:p>
    <w:p w14:paraId="2DB91BC9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2. </w:t>
      </w:r>
      <w:r w:rsidRPr="006C1E2E">
        <w:rPr>
          <w:rFonts w:ascii="Arial" w:hAnsi="Arial" w:cs="Arial"/>
          <w:sz w:val="20"/>
          <w:szCs w:val="20"/>
          <w:lang w:val="en-US"/>
        </w:rPr>
        <w:t>How confident do you feel using POCUS to determine residual urine volume?</w:t>
      </w:r>
    </w:p>
    <w:p w14:paraId="316BC829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3. </w:t>
      </w:r>
      <w:r w:rsidRPr="006C1E2E">
        <w:rPr>
          <w:rFonts w:ascii="Arial" w:hAnsi="Arial" w:cs="Arial"/>
          <w:sz w:val="20"/>
          <w:szCs w:val="20"/>
          <w:lang w:val="en-US"/>
        </w:rPr>
        <w:t>How confident are you in ruling out a urinary tract obstruction (assessment of the degree of renal congestion) using POCUS?</w:t>
      </w:r>
    </w:p>
    <w:p w14:paraId="0EEA9414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4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are you in using POCUS for FAST ultrasound to rule out bleeding? </w:t>
      </w:r>
    </w:p>
    <w:p w14:paraId="583F8C2B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5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are you in detecting or ruling out a pleural effusion using POCUS? </w:t>
      </w:r>
    </w:p>
    <w:p w14:paraId="18F143B6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6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are you in assessing ascites using POCUS? </w:t>
      </w:r>
    </w:p>
    <w:p w14:paraId="7ABF5AC8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7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detecting a postoperative seroma (e.g., after transverse laparotomy or breast surgery) using POCUS? </w:t>
      </w:r>
    </w:p>
    <w:p w14:paraId="1A0A974E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8. </w:t>
      </w:r>
      <w:r w:rsidRPr="006C1E2E">
        <w:rPr>
          <w:rFonts w:ascii="Arial" w:hAnsi="Arial" w:cs="Arial"/>
          <w:sz w:val="20"/>
          <w:szCs w:val="20"/>
          <w:lang w:val="en-US"/>
        </w:rPr>
        <w:t xml:space="preserve">How confident do you feel when visualizing vessels (e.g., for placing an indwelling venous catheter) using POCUS? </w:t>
      </w:r>
    </w:p>
    <w:p w14:paraId="235B4D5A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0B32A26" w14:textId="77777777" w:rsidR="003C72A7" w:rsidRPr="006C1E2E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C1E2E">
        <w:rPr>
          <w:rFonts w:ascii="Arial" w:hAnsi="Arial" w:cs="Arial"/>
          <w:b/>
          <w:bCs/>
          <w:sz w:val="20"/>
          <w:szCs w:val="20"/>
          <w:lang w:val="en-US"/>
        </w:rPr>
        <w:t>Device preference</w:t>
      </w:r>
    </w:p>
    <w:p w14:paraId="7464ACF9" w14:textId="77777777" w:rsidR="003C72A7" w:rsidRDefault="003C72A7" w:rsidP="003C72A7">
      <w:pPr>
        <w:pStyle w:val="StandardWeb"/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</w:p>
    <w:p w14:paraId="554CBD00" w14:textId="77777777" w:rsidR="003C72A7" w:rsidRPr="006C1E2E" w:rsidRDefault="003C72A7" w:rsidP="003C72A7">
      <w:pPr>
        <w:pStyle w:val="Standard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Do you tend to use the standard device or POCUS?</w:t>
      </w:r>
      <w:r>
        <w:rPr>
          <w:rFonts w:ascii="Arial" w:hAnsi="Arial" w:cs="Arial"/>
          <w:sz w:val="20"/>
          <w:szCs w:val="20"/>
          <w:lang w:val="en-US"/>
        </w:rPr>
        <w:t xml:space="preserve"> (7-point Likert)</w:t>
      </w:r>
    </w:p>
    <w:p w14:paraId="7BFB87A2" w14:textId="77777777" w:rsidR="003C72A7" w:rsidRPr="00781377" w:rsidRDefault="003C72A7" w:rsidP="003C72A7">
      <w:pPr>
        <w:pStyle w:val="Standard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sz w:val="20"/>
          <w:szCs w:val="20"/>
          <w:lang w:val="en-US"/>
        </w:rPr>
      </w:pPr>
      <w:r w:rsidRPr="006C1E2E">
        <w:rPr>
          <w:rFonts w:ascii="Arial" w:hAnsi="Arial" w:cs="Arial"/>
          <w:sz w:val="20"/>
          <w:szCs w:val="20"/>
          <w:lang w:val="en-US"/>
        </w:rPr>
        <w:t>Please choose which device you'd like to use</w:t>
      </w:r>
      <w:r>
        <w:rPr>
          <w:rFonts w:ascii="Arial" w:hAnsi="Arial" w:cs="Arial"/>
          <w:sz w:val="20"/>
          <w:szCs w:val="20"/>
          <w:lang w:val="en-US"/>
        </w:rPr>
        <w:t>: (Dichotomous)</w:t>
      </w:r>
      <w:r w:rsidRPr="008B65F0">
        <w:rPr>
          <w:lang w:val="en-GB"/>
        </w:rPr>
        <w:t xml:space="preserve"> </w:t>
      </w:r>
    </w:p>
    <w:p w14:paraId="270AF377" w14:textId="77777777" w:rsidR="00F14E56" w:rsidRPr="003C72A7" w:rsidRDefault="00F14E56" w:rsidP="003C72A7"/>
    <w:sectPr w:rsidR="00F14E56" w:rsidRPr="003C72A7" w:rsidSect="00DC065F"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406398"/>
    <w:multiLevelType w:val="hybridMultilevel"/>
    <w:tmpl w:val="9DDEFDC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728978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A7"/>
    <w:rsid w:val="00186331"/>
    <w:rsid w:val="00262FCA"/>
    <w:rsid w:val="003C72A7"/>
    <w:rsid w:val="005A5E7B"/>
    <w:rsid w:val="00822B88"/>
    <w:rsid w:val="00A30CB0"/>
    <w:rsid w:val="00DC065F"/>
    <w:rsid w:val="00F14E56"/>
    <w:rsid w:val="00F3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77E20C"/>
  <w15:chartTrackingRefBased/>
  <w15:docId w15:val="{01402F8A-630C-324F-93A6-2E8FF087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C7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7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7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7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7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72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72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72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72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C7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7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7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72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72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72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72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72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72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C72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7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72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7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C72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C72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C72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C72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7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72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C72A7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3C72A7"/>
  </w:style>
  <w:style w:type="paragraph" w:styleId="StandardWeb">
    <w:name w:val="Normal (Web)"/>
    <w:basedOn w:val="Standard"/>
    <w:uiPriority w:val="99"/>
    <w:unhideWhenUsed/>
    <w:rsid w:val="003C72A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riewing</dc:creator>
  <cp:keywords/>
  <dc:description/>
  <cp:lastModifiedBy>Sebastian Griewing</cp:lastModifiedBy>
  <cp:revision>1</cp:revision>
  <dcterms:created xsi:type="dcterms:W3CDTF">2026-05-24T09:57:00Z</dcterms:created>
  <dcterms:modified xsi:type="dcterms:W3CDTF">2026-05-24T09:58:00Z</dcterms:modified>
</cp:coreProperties>
</file>